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5B6" w:rsidRDefault="00EF25B6" w:rsidP="00EF25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25B6" w:rsidRPr="005E7FAF" w:rsidRDefault="00EF25B6" w:rsidP="00EF25B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7FAF">
        <w:rPr>
          <w:rFonts w:ascii="Times New Roman" w:hAnsi="Times New Roman" w:cs="Times New Roman"/>
          <w:bCs/>
          <w:sz w:val="24"/>
          <w:szCs w:val="24"/>
        </w:rPr>
        <w:t>Supplementary table</w:t>
      </w:r>
      <w:r w:rsidRPr="005E7FAF"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  <w:r w:rsidR="00F40188">
        <w:rPr>
          <w:rFonts w:ascii="Times New Roman" w:hAnsi="Times New Roman" w:cs="Times New Roman"/>
          <w:sz w:val="24"/>
          <w:szCs w:val="24"/>
        </w:rPr>
        <w:t>: Clinical definition categories for tuberculosis in c</w:t>
      </w:r>
      <w:r w:rsidRPr="005E7FAF">
        <w:rPr>
          <w:rFonts w:ascii="Times New Roman" w:hAnsi="Times New Roman" w:cs="Times New Roman"/>
          <w:sz w:val="24"/>
          <w:szCs w:val="24"/>
        </w:rPr>
        <w:t>hildren</w:t>
      </w:r>
    </w:p>
    <w:tbl>
      <w:tblPr>
        <w:tblStyle w:val="TableGrid"/>
        <w:tblpPr w:leftFromText="180" w:rightFromText="180" w:vertAnchor="text" w:tblpY="35"/>
        <w:tblW w:w="10486" w:type="dxa"/>
        <w:tblLook w:val="04A0" w:firstRow="1" w:lastRow="0" w:firstColumn="1" w:lastColumn="0" w:noHBand="0" w:noVBand="1"/>
      </w:tblPr>
      <w:tblGrid>
        <w:gridCol w:w="3259"/>
        <w:gridCol w:w="7227"/>
      </w:tblGrid>
      <w:tr w:rsidR="00EF25B6" w:rsidRPr="004C3CF6" w:rsidTr="005E7FAF">
        <w:trPr>
          <w:trHeight w:val="526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Clinical Diagnostic Groups</w:t>
            </w: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Definition of Categories</w:t>
            </w:r>
          </w:p>
        </w:tc>
      </w:tr>
      <w:tr w:rsidR="00EF25B6" w:rsidRPr="004C3CF6" w:rsidTr="005E7FAF">
        <w:trPr>
          <w:trHeight w:val="511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Confirmed tuberculosis</w:t>
            </w: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At least 1 of the signs and symptoms suggestive of tuberculosis </w:t>
            </w:r>
            <w:r w:rsidRPr="004C3CF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EF25B6" w:rsidRPr="004C3CF6" w:rsidTr="005E7FAF">
        <w:trPr>
          <w:trHeight w:val="526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Bacteriologically confirmation</w:t>
            </w:r>
          </w:p>
        </w:tc>
      </w:tr>
      <w:tr w:rsidR="00EF25B6" w:rsidRPr="004C3CF6" w:rsidTr="005E7FAF">
        <w:trPr>
          <w:trHeight w:val="511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Probable tuberculosis</w:t>
            </w: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At least 1 of the signs and symptoms suggestive of tuberculosis </w:t>
            </w:r>
            <w:r w:rsidRPr="004C3CF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EF25B6" w:rsidRPr="004C3CF6" w:rsidTr="005E7FAF">
        <w:trPr>
          <w:trHeight w:val="1039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Chest radiography is consistent with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trathoracic</w:t>
            </w:r>
            <w:proofErr w:type="spellEnd"/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 disease due to</w:t>
            </w:r>
          </w:p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Mycobacterium tuberculosis </w:t>
            </w:r>
            <w:r w:rsidRPr="004C3CF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EF25B6" w:rsidRPr="004C3CF6" w:rsidTr="005E7FAF">
        <w:trPr>
          <w:trHeight w:val="1565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There is at least one of the following:</w:t>
            </w:r>
          </w:p>
          <w:p w:rsidR="00EF25B6" w:rsidRPr="004C3CF6" w:rsidRDefault="00EF25B6" w:rsidP="00F401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3CF6">
              <w:rPr>
                <w:rFonts w:ascii="Times New Roman" w:hAnsi="Times New Roman"/>
                <w:sz w:val="24"/>
                <w:szCs w:val="24"/>
              </w:rPr>
              <w:t>A positive clinical response to anti-tuberculosis treatment</w:t>
            </w:r>
          </w:p>
          <w:p w:rsidR="00EF25B6" w:rsidRPr="004C3CF6" w:rsidRDefault="00EF25B6" w:rsidP="00F4018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3CF6">
              <w:rPr>
                <w:rFonts w:ascii="Times New Roman" w:hAnsi="Times New Roman"/>
                <w:sz w:val="24"/>
                <w:szCs w:val="24"/>
              </w:rPr>
              <w:t>Documented exposure to M. tuberculosis</w:t>
            </w:r>
          </w:p>
        </w:tc>
      </w:tr>
      <w:tr w:rsidR="00EF25B6" w:rsidRPr="004C3CF6" w:rsidTr="005E7FAF">
        <w:trPr>
          <w:trHeight w:val="526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Possible tuberculosis</w:t>
            </w: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At least 1 of the signs and symptoms suggestive of tuberculosis </w:t>
            </w:r>
            <w:r w:rsidRPr="004C3CF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</w:tr>
      <w:tr w:rsidR="00EF25B6" w:rsidRPr="004C3CF6" w:rsidTr="005E7FAF">
        <w:trPr>
          <w:trHeight w:val="2312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Either one of the following:</w:t>
            </w:r>
          </w:p>
          <w:p w:rsidR="00EF25B6" w:rsidRPr="004C3CF6" w:rsidRDefault="00EF25B6" w:rsidP="00F4018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3CF6">
              <w:rPr>
                <w:rFonts w:ascii="Times New Roman" w:hAnsi="Times New Roman"/>
                <w:sz w:val="24"/>
                <w:szCs w:val="24"/>
              </w:rPr>
              <w:t>A positive clinical response to anti-tuberculosis treatment</w:t>
            </w:r>
          </w:p>
          <w:p w:rsidR="00EF25B6" w:rsidRPr="0076409D" w:rsidRDefault="00EF25B6" w:rsidP="00F4018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6409D">
              <w:rPr>
                <w:rFonts w:ascii="Times New Roman" w:hAnsi="Times New Roman"/>
                <w:sz w:val="24"/>
                <w:szCs w:val="24"/>
              </w:rPr>
              <w:t>Documented exposure to M. tuberculosi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</w:t>
            </w:r>
            <w:r w:rsidRPr="0076409D">
              <w:rPr>
                <w:rFonts w:ascii="Times New Roman" w:hAnsi="Times New Roman"/>
                <w:sz w:val="24"/>
                <w:szCs w:val="24"/>
              </w:rPr>
              <w:t>r</w:t>
            </w:r>
          </w:p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hest radiography is consistent with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trathoracic</w:t>
            </w:r>
            <w:proofErr w:type="spellEnd"/>
            <w:r w:rsidRPr="004C3CF6">
              <w:rPr>
                <w:rFonts w:ascii="Times New Roman" w:hAnsi="Times New Roman" w:cs="Times New Roman"/>
                <w:sz w:val="24"/>
                <w:szCs w:val="24"/>
              </w:rPr>
              <w:t xml:space="preserve"> disease due to</w:t>
            </w:r>
          </w:p>
          <w:p w:rsidR="00EF25B6" w:rsidRPr="00165A44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5A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tuberculosis</w:t>
            </w:r>
          </w:p>
        </w:tc>
      </w:tr>
      <w:tr w:rsidR="00EF25B6" w:rsidRPr="004C3CF6" w:rsidTr="005E7FAF">
        <w:trPr>
          <w:trHeight w:val="1052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Tuberculosis unlikely</w:t>
            </w: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Symptomatic but not fitting the above definitions and no alternative diagnosis established</w:t>
            </w:r>
          </w:p>
        </w:tc>
      </w:tr>
      <w:tr w:rsidR="00EF25B6" w:rsidRPr="004C3CF6" w:rsidTr="005E7FAF">
        <w:trPr>
          <w:trHeight w:val="458"/>
        </w:trPr>
        <w:tc>
          <w:tcPr>
            <w:tcW w:w="3259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Not tuberculosis</w:t>
            </w:r>
          </w:p>
        </w:tc>
        <w:tc>
          <w:tcPr>
            <w:tcW w:w="7227" w:type="dxa"/>
          </w:tcPr>
          <w:p w:rsidR="00EF25B6" w:rsidRPr="004C3CF6" w:rsidRDefault="00EF25B6" w:rsidP="00F4018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CF6">
              <w:rPr>
                <w:rFonts w:ascii="Times New Roman" w:hAnsi="Times New Roman" w:cs="Times New Roman"/>
                <w:sz w:val="24"/>
                <w:szCs w:val="24"/>
              </w:rPr>
              <w:t>Fitting the diagnosis for tuberculosis unlikely but with an established alternative diagnosis</w:t>
            </w:r>
          </w:p>
        </w:tc>
      </w:tr>
      <w:bookmarkEnd w:id="0"/>
    </w:tbl>
    <w:p w:rsidR="00EF25B6" w:rsidRDefault="00EF25B6" w:rsidP="00EF25B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EF25B6" w:rsidSect="00155B24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749C" w:rsidRDefault="00D43C3A">
      <w:pPr>
        <w:spacing w:after="0" w:line="240" w:lineRule="auto"/>
      </w:pPr>
      <w:r>
        <w:separator/>
      </w:r>
    </w:p>
  </w:endnote>
  <w:endnote w:type="continuationSeparator" w:id="0">
    <w:p w:rsidR="0071749C" w:rsidRDefault="00D43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657E" w:rsidRDefault="00F401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749C" w:rsidRDefault="00D43C3A">
      <w:pPr>
        <w:spacing w:after="0" w:line="240" w:lineRule="auto"/>
      </w:pPr>
      <w:r>
        <w:separator/>
      </w:r>
    </w:p>
  </w:footnote>
  <w:footnote w:type="continuationSeparator" w:id="0">
    <w:p w:rsidR="0071749C" w:rsidRDefault="00D43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5D25F2"/>
    <w:multiLevelType w:val="hybridMultilevel"/>
    <w:tmpl w:val="18BE83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784265E"/>
    <w:multiLevelType w:val="hybridMultilevel"/>
    <w:tmpl w:val="7EE6B6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39A63CC"/>
    <w:multiLevelType w:val="hybridMultilevel"/>
    <w:tmpl w:val="965244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473"/>
    <w:rsid w:val="00054473"/>
    <w:rsid w:val="000E4D7E"/>
    <w:rsid w:val="00155B24"/>
    <w:rsid w:val="002B5ECD"/>
    <w:rsid w:val="004532C8"/>
    <w:rsid w:val="004E73C7"/>
    <w:rsid w:val="005A0EFF"/>
    <w:rsid w:val="0062788C"/>
    <w:rsid w:val="00640064"/>
    <w:rsid w:val="006E78D2"/>
    <w:rsid w:val="0071749C"/>
    <w:rsid w:val="008963F9"/>
    <w:rsid w:val="00923EC9"/>
    <w:rsid w:val="00962611"/>
    <w:rsid w:val="00A0233E"/>
    <w:rsid w:val="00A86577"/>
    <w:rsid w:val="00B13B6B"/>
    <w:rsid w:val="00B30714"/>
    <w:rsid w:val="00BE0200"/>
    <w:rsid w:val="00D326B9"/>
    <w:rsid w:val="00D43C3A"/>
    <w:rsid w:val="00DA04F9"/>
    <w:rsid w:val="00E25F81"/>
    <w:rsid w:val="00EF25B6"/>
    <w:rsid w:val="00F40188"/>
    <w:rsid w:val="00FE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684060-E15F-4DB4-AE79-930D1565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5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8963F9"/>
    <w:pPr>
      <w:framePr w:wrap="around" w:vAnchor="text" w:hAnchor="text" w:xAlign="right" w:y="1"/>
      <w:spacing w:after="0" w:line="240" w:lineRule="auto"/>
    </w:pPr>
    <w:rPr>
      <w:rFonts w:ascii="Times New Roman" w:eastAsia="Times New Roman" w:hAnsi="Times New Roman" w:cs="Times New Roman"/>
      <w:bCs/>
      <w:vanish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F25B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F25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F25B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F2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5B6"/>
  </w:style>
  <w:style w:type="character" w:styleId="LineNumber">
    <w:name w:val="line number"/>
    <w:basedOn w:val="DefaultParagraphFont"/>
    <w:uiPriority w:val="99"/>
    <w:semiHidden/>
    <w:unhideWhenUsed/>
    <w:rsid w:val="00EF25B6"/>
  </w:style>
  <w:style w:type="paragraph" w:styleId="BalloonText">
    <w:name w:val="Balloon Text"/>
    <w:basedOn w:val="Normal"/>
    <w:link w:val="BalloonTextChar"/>
    <w:uiPriority w:val="99"/>
    <w:semiHidden/>
    <w:unhideWhenUsed/>
    <w:rsid w:val="00EF2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5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work Getahun</dc:creator>
  <cp:lastModifiedBy>Muluwork Getahun</cp:lastModifiedBy>
  <cp:revision>5</cp:revision>
  <dcterms:created xsi:type="dcterms:W3CDTF">2025-09-08T08:53:00Z</dcterms:created>
  <dcterms:modified xsi:type="dcterms:W3CDTF">2025-11-28T05:30:00Z</dcterms:modified>
</cp:coreProperties>
</file>